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8C972" w14:textId="2DC28B47" w:rsidR="00466473" w:rsidRDefault="00657A96" w:rsidP="00466473">
      <w:pPr>
        <w:rPr>
          <w:b/>
          <w:bCs/>
        </w:rPr>
      </w:pPr>
      <w:bookmarkStart w:id="0" w:name="_Hlk69822518"/>
      <w:r>
        <w:rPr>
          <w:b/>
          <w:bCs/>
        </w:rPr>
        <w:t>Table S5</w:t>
      </w:r>
      <w:r w:rsidR="00466473">
        <w:rPr>
          <w:b/>
          <w:bCs/>
        </w:rPr>
        <w:t xml:space="preserve">. </w:t>
      </w:r>
      <w:r w:rsidR="00466473" w:rsidRPr="00C25232">
        <w:rPr>
          <w:b/>
          <w:bCs/>
        </w:rPr>
        <w:t>Associations between ethnicity and guideline-indicated statin initiation after type 2 diabetes diagnosis</w:t>
      </w:r>
      <w:r>
        <w:rPr>
          <w:b/>
          <w:bCs/>
        </w:rPr>
        <w:t>: missing vs. European ethnicity</w:t>
      </w:r>
      <w:r w:rsidR="00466473" w:rsidRPr="00C25232">
        <w:rPr>
          <w:b/>
          <w:bCs/>
        </w:rPr>
        <w:t xml:space="preserve">. </w:t>
      </w:r>
      <w:bookmarkEnd w:id="0"/>
      <w:r w:rsidR="00466473" w:rsidRPr="00657A96">
        <w:rPr>
          <w:bCs/>
        </w:rPr>
        <w:t>Data are HRs (95% CI), from multi-level models accounting for intra-practice clustering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2410"/>
        <w:gridCol w:w="3260"/>
      </w:tblGrid>
      <w:tr w:rsidR="00466473" w14:paraId="254B91F5" w14:textId="77777777" w:rsidTr="00466473">
        <w:tc>
          <w:tcPr>
            <w:tcW w:w="3397" w:type="dxa"/>
            <w:vAlign w:val="center"/>
          </w:tcPr>
          <w:p w14:paraId="5704DAB4" w14:textId="77777777" w:rsidR="00466473" w:rsidRDefault="00466473" w:rsidP="009A7037">
            <w:pPr>
              <w:rPr>
                <w:b/>
                <w:bCs/>
              </w:rPr>
            </w:pPr>
            <w:r>
              <w:rPr>
                <w:b/>
                <w:bCs/>
              </w:rPr>
              <w:t>Model factors</w:t>
            </w:r>
          </w:p>
        </w:tc>
        <w:tc>
          <w:tcPr>
            <w:tcW w:w="2410" w:type="dxa"/>
            <w:vAlign w:val="center"/>
          </w:tcPr>
          <w:p w14:paraId="7046FF62" w14:textId="77777777" w:rsidR="00466473" w:rsidRDefault="00466473" w:rsidP="009A70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uropean ethnicity</w:t>
            </w:r>
          </w:p>
        </w:tc>
        <w:tc>
          <w:tcPr>
            <w:tcW w:w="3260" w:type="dxa"/>
            <w:vAlign w:val="center"/>
          </w:tcPr>
          <w:p w14:paraId="1606FE04" w14:textId="77777777" w:rsidR="00466473" w:rsidRDefault="00466473" w:rsidP="009A70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ssing ethnicity</w:t>
            </w:r>
          </w:p>
        </w:tc>
      </w:tr>
      <w:tr w:rsidR="00466473" w14:paraId="752DFF7A" w14:textId="77777777" w:rsidTr="00466473">
        <w:tc>
          <w:tcPr>
            <w:tcW w:w="3397" w:type="dxa"/>
            <w:vAlign w:val="center"/>
          </w:tcPr>
          <w:p w14:paraId="5F2B27D0" w14:textId="77777777" w:rsidR="00466473" w:rsidRPr="00C25232" w:rsidRDefault="00466473" w:rsidP="009A7037">
            <w:r w:rsidRPr="00C25232">
              <w:t>Age + gender</w:t>
            </w:r>
          </w:p>
        </w:tc>
        <w:tc>
          <w:tcPr>
            <w:tcW w:w="2410" w:type="dxa"/>
            <w:vAlign w:val="center"/>
          </w:tcPr>
          <w:p w14:paraId="15A33F2A" w14:textId="77777777" w:rsidR="00466473" w:rsidRPr="00C25232" w:rsidRDefault="00466473" w:rsidP="009A7037">
            <w:pPr>
              <w:jc w:val="center"/>
            </w:pPr>
            <w:r>
              <w:t>1</w:t>
            </w:r>
          </w:p>
        </w:tc>
        <w:tc>
          <w:tcPr>
            <w:tcW w:w="3260" w:type="dxa"/>
            <w:vAlign w:val="center"/>
          </w:tcPr>
          <w:p w14:paraId="02CC5D90" w14:textId="77777777" w:rsidR="00466473" w:rsidRPr="00C25232" w:rsidRDefault="00466473" w:rsidP="009A7037">
            <w:pPr>
              <w:jc w:val="center"/>
            </w:pPr>
            <w:r>
              <w:t>0.99 (0.94,1.03)</w:t>
            </w:r>
          </w:p>
        </w:tc>
      </w:tr>
      <w:tr w:rsidR="00466473" w14:paraId="0726F7D9" w14:textId="77777777" w:rsidTr="00466473">
        <w:tc>
          <w:tcPr>
            <w:tcW w:w="3397" w:type="dxa"/>
            <w:vAlign w:val="center"/>
          </w:tcPr>
          <w:p w14:paraId="00AEE4EF" w14:textId="36D2B204" w:rsidR="00466473" w:rsidRPr="00C25232" w:rsidRDefault="00466473" w:rsidP="009A7037">
            <w:r w:rsidRPr="00C25232">
              <w:t xml:space="preserve">Age + gender + </w:t>
            </w:r>
            <w:r w:rsidR="00240F57">
              <w:t>IMD</w:t>
            </w:r>
          </w:p>
        </w:tc>
        <w:tc>
          <w:tcPr>
            <w:tcW w:w="2410" w:type="dxa"/>
            <w:vAlign w:val="center"/>
          </w:tcPr>
          <w:p w14:paraId="509167BC" w14:textId="77777777" w:rsidR="00466473" w:rsidRPr="00C25232" w:rsidRDefault="00466473" w:rsidP="009A7037">
            <w:pPr>
              <w:jc w:val="center"/>
            </w:pPr>
            <w:r>
              <w:t>1</w:t>
            </w:r>
          </w:p>
        </w:tc>
        <w:tc>
          <w:tcPr>
            <w:tcW w:w="3260" w:type="dxa"/>
            <w:vAlign w:val="center"/>
          </w:tcPr>
          <w:p w14:paraId="02977317" w14:textId="77777777" w:rsidR="00466473" w:rsidRPr="00C25232" w:rsidRDefault="00466473" w:rsidP="009A7037">
            <w:pPr>
              <w:jc w:val="center"/>
            </w:pPr>
            <w:r>
              <w:t>0.99 (0.95,1.03)</w:t>
            </w:r>
          </w:p>
        </w:tc>
      </w:tr>
      <w:tr w:rsidR="00466473" w14:paraId="16C42CFC" w14:textId="77777777" w:rsidTr="00466473">
        <w:tc>
          <w:tcPr>
            <w:tcW w:w="3397" w:type="dxa"/>
            <w:vAlign w:val="center"/>
          </w:tcPr>
          <w:p w14:paraId="7CFF060A" w14:textId="77777777" w:rsidR="00466473" w:rsidRPr="00C25232" w:rsidRDefault="00466473" w:rsidP="009A7037">
            <w:r w:rsidRPr="00C25232">
              <w:t>Age + gender + smoking</w:t>
            </w:r>
          </w:p>
        </w:tc>
        <w:tc>
          <w:tcPr>
            <w:tcW w:w="2410" w:type="dxa"/>
            <w:vAlign w:val="center"/>
          </w:tcPr>
          <w:p w14:paraId="5E97A608" w14:textId="77777777" w:rsidR="00466473" w:rsidRPr="00C25232" w:rsidRDefault="00466473" w:rsidP="009A7037">
            <w:pPr>
              <w:jc w:val="center"/>
            </w:pPr>
            <w:r>
              <w:t>1</w:t>
            </w:r>
          </w:p>
        </w:tc>
        <w:tc>
          <w:tcPr>
            <w:tcW w:w="3260" w:type="dxa"/>
            <w:vAlign w:val="center"/>
          </w:tcPr>
          <w:p w14:paraId="1BD6B400" w14:textId="77777777" w:rsidR="00466473" w:rsidRPr="00C25232" w:rsidRDefault="00466473" w:rsidP="009A7037">
            <w:pPr>
              <w:jc w:val="center"/>
            </w:pPr>
            <w:r>
              <w:t>0.99 (0.95,1.03)</w:t>
            </w:r>
          </w:p>
        </w:tc>
      </w:tr>
      <w:tr w:rsidR="00466473" w14:paraId="222457CA" w14:textId="77777777" w:rsidTr="00466473">
        <w:tc>
          <w:tcPr>
            <w:tcW w:w="3397" w:type="dxa"/>
            <w:vAlign w:val="center"/>
          </w:tcPr>
          <w:p w14:paraId="7EFE6FDF" w14:textId="77777777" w:rsidR="00466473" w:rsidRPr="00C25232" w:rsidRDefault="00466473" w:rsidP="009A7037">
            <w:r w:rsidRPr="00C25232">
              <w:t>Age + gender + healthcare usage</w:t>
            </w:r>
          </w:p>
        </w:tc>
        <w:tc>
          <w:tcPr>
            <w:tcW w:w="2410" w:type="dxa"/>
            <w:vAlign w:val="center"/>
          </w:tcPr>
          <w:p w14:paraId="0216C44A" w14:textId="77777777" w:rsidR="00466473" w:rsidRPr="00C25232" w:rsidRDefault="00466473" w:rsidP="009A7037">
            <w:pPr>
              <w:jc w:val="center"/>
            </w:pPr>
            <w:r>
              <w:t>1</w:t>
            </w:r>
          </w:p>
        </w:tc>
        <w:tc>
          <w:tcPr>
            <w:tcW w:w="3260" w:type="dxa"/>
            <w:vAlign w:val="center"/>
          </w:tcPr>
          <w:p w14:paraId="0BB4621B" w14:textId="77777777" w:rsidR="00466473" w:rsidRPr="00C25232" w:rsidRDefault="00466473" w:rsidP="009A7037">
            <w:pPr>
              <w:jc w:val="center"/>
            </w:pPr>
            <w:r>
              <w:t>0.99 (0.95,1.03)</w:t>
            </w:r>
          </w:p>
        </w:tc>
      </w:tr>
      <w:tr w:rsidR="00466473" w14:paraId="7B390D48" w14:textId="77777777" w:rsidTr="00466473">
        <w:tc>
          <w:tcPr>
            <w:tcW w:w="3397" w:type="dxa"/>
            <w:vAlign w:val="center"/>
          </w:tcPr>
          <w:p w14:paraId="674899C7" w14:textId="77777777" w:rsidR="00466473" w:rsidRPr="00C25232" w:rsidRDefault="00466473" w:rsidP="009A7037">
            <w:r w:rsidRPr="00C25232">
              <w:t>Age + gender + TC/ HDL</w:t>
            </w:r>
          </w:p>
        </w:tc>
        <w:tc>
          <w:tcPr>
            <w:tcW w:w="2410" w:type="dxa"/>
            <w:vAlign w:val="center"/>
          </w:tcPr>
          <w:p w14:paraId="67404660" w14:textId="77777777" w:rsidR="00466473" w:rsidRPr="00C25232" w:rsidRDefault="00466473" w:rsidP="009A7037">
            <w:pPr>
              <w:jc w:val="center"/>
            </w:pPr>
            <w:r>
              <w:t>1</w:t>
            </w:r>
          </w:p>
        </w:tc>
        <w:tc>
          <w:tcPr>
            <w:tcW w:w="3260" w:type="dxa"/>
            <w:vAlign w:val="center"/>
          </w:tcPr>
          <w:p w14:paraId="3B34FF75" w14:textId="77777777" w:rsidR="00466473" w:rsidRPr="00C25232" w:rsidRDefault="00466473" w:rsidP="009A7037">
            <w:pPr>
              <w:jc w:val="center"/>
            </w:pPr>
            <w:r>
              <w:t>0.99 (0.94,1.03)</w:t>
            </w:r>
          </w:p>
        </w:tc>
      </w:tr>
      <w:tr w:rsidR="00466473" w14:paraId="660B9E36" w14:textId="77777777" w:rsidTr="00466473">
        <w:tc>
          <w:tcPr>
            <w:tcW w:w="3397" w:type="dxa"/>
            <w:vAlign w:val="center"/>
          </w:tcPr>
          <w:p w14:paraId="56BF84EE" w14:textId="77777777" w:rsidR="00466473" w:rsidRPr="00C25232" w:rsidRDefault="00466473" w:rsidP="009A7037">
            <w:r w:rsidRPr="00C25232">
              <w:t>Age + gender + BMI</w:t>
            </w:r>
          </w:p>
        </w:tc>
        <w:tc>
          <w:tcPr>
            <w:tcW w:w="2410" w:type="dxa"/>
            <w:vAlign w:val="center"/>
          </w:tcPr>
          <w:p w14:paraId="0C5B8F62" w14:textId="77777777" w:rsidR="00466473" w:rsidRPr="00C25232" w:rsidRDefault="00466473" w:rsidP="009A7037">
            <w:pPr>
              <w:jc w:val="center"/>
            </w:pPr>
            <w:r>
              <w:t>1</w:t>
            </w:r>
          </w:p>
        </w:tc>
        <w:tc>
          <w:tcPr>
            <w:tcW w:w="3260" w:type="dxa"/>
            <w:vAlign w:val="center"/>
          </w:tcPr>
          <w:p w14:paraId="453A3B8E" w14:textId="77777777" w:rsidR="00466473" w:rsidRPr="00C25232" w:rsidRDefault="00466473" w:rsidP="009A7037">
            <w:pPr>
              <w:jc w:val="center"/>
            </w:pPr>
            <w:r>
              <w:t>0.99 (0.94,1.03)</w:t>
            </w:r>
          </w:p>
        </w:tc>
      </w:tr>
      <w:tr w:rsidR="00466473" w14:paraId="28F5CBFF" w14:textId="77777777" w:rsidTr="00466473">
        <w:tc>
          <w:tcPr>
            <w:tcW w:w="3397" w:type="dxa"/>
            <w:vAlign w:val="center"/>
          </w:tcPr>
          <w:p w14:paraId="66C16AEF" w14:textId="77777777" w:rsidR="00466473" w:rsidRPr="00C25232" w:rsidRDefault="00466473" w:rsidP="009A7037">
            <w:r w:rsidRPr="00C25232">
              <w:t>Age + gender + comorbidity</w:t>
            </w:r>
          </w:p>
        </w:tc>
        <w:tc>
          <w:tcPr>
            <w:tcW w:w="2410" w:type="dxa"/>
            <w:vAlign w:val="center"/>
          </w:tcPr>
          <w:p w14:paraId="2530538E" w14:textId="77777777" w:rsidR="00466473" w:rsidRPr="00C25232" w:rsidRDefault="00466473" w:rsidP="009A7037">
            <w:pPr>
              <w:jc w:val="center"/>
            </w:pPr>
            <w:r>
              <w:t>1</w:t>
            </w:r>
          </w:p>
        </w:tc>
        <w:tc>
          <w:tcPr>
            <w:tcW w:w="3260" w:type="dxa"/>
            <w:vAlign w:val="center"/>
          </w:tcPr>
          <w:p w14:paraId="2AD78428" w14:textId="77777777" w:rsidR="00466473" w:rsidRPr="00C25232" w:rsidRDefault="00466473" w:rsidP="009A7037">
            <w:pPr>
              <w:jc w:val="center"/>
            </w:pPr>
            <w:r>
              <w:t>0.99 (0.95,1.03)</w:t>
            </w:r>
          </w:p>
        </w:tc>
      </w:tr>
      <w:tr w:rsidR="00466473" w14:paraId="5BD4785D" w14:textId="77777777" w:rsidTr="00466473">
        <w:tc>
          <w:tcPr>
            <w:tcW w:w="3397" w:type="dxa"/>
            <w:vAlign w:val="center"/>
          </w:tcPr>
          <w:p w14:paraId="789FCAD4" w14:textId="77777777" w:rsidR="00466473" w:rsidRPr="00C25232" w:rsidRDefault="00466473" w:rsidP="009A7037">
            <w:r w:rsidRPr="00C25232">
              <w:t>Age + gender + polypharmacy + antihypertensive use</w:t>
            </w:r>
          </w:p>
        </w:tc>
        <w:tc>
          <w:tcPr>
            <w:tcW w:w="2410" w:type="dxa"/>
            <w:vAlign w:val="center"/>
          </w:tcPr>
          <w:p w14:paraId="25351503" w14:textId="77777777" w:rsidR="00466473" w:rsidRPr="00C25232" w:rsidRDefault="00466473" w:rsidP="009A7037">
            <w:pPr>
              <w:jc w:val="center"/>
            </w:pPr>
            <w:r>
              <w:t>1</w:t>
            </w:r>
          </w:p>
        </w:tc>
        <w:tc>
          <w:tcPr>
            <w:tcW w:w="3260" w:type="dxa"/>
            <w:vAlign w:val="center"/>
          </w:tcPr>
          <w:p w14:paraId="68929E6C" w14:textId="77777777" w:rsidR="00466473" w:rsidRPr="00C25232" w:rsidRDefault="00466473" w:rsidP="009A7037">
            <w:pPr>
              <w:jc w:val="center"/>
            </w:pPr>
            <w:r>
              <w:t>0.99 (0.95,1.03)</w:t>
            </w:r>
          </w:p>
        </w:tc>
      </w:tr>
      <w:tr w:rsidR="00466473" w14:paraId="0B19176B" w14:textId="77777777" w:rsidTr="00466473">
        <w:tc>
          <w:tcPr>
            <w:tcW w:w="3397" w:type="dxa"/>
            <w:vAlign w:val="center"/>
          </w:tcPr>
          <w:p w14:paraId="011A6D8B" w14:textId="77777777" w:rsidR="00466473" w:rsidRPr="00C25232" w:rsidRDefault="00466473" w:rsidP="009A7037">
            <w:r w:rsidRPr="00C25232">
              <w:t>All above covariates</w:t>
            </w:r>
          </w:p>
        </w:tc>
        <w:tc>
          <w:tcPr>
            <w:tcW w:w="2410" w:type="dxa"/>
            <w:vAlign w:val="center"/>
          </w:tcPr>
          <w:p w14:paraId="6DE9143B" w14:textId="77777777" w:rsidR="00466473" w:rsidRPr="00C25232" w:rsidRDefault="00466473" w:rsidP="009A7037">
            <w:pPr>
              <w:jc w:val="center"/>
            </w:pPr>
            <w:r>
              <w:t>1</w:t>
            </w:r>
          </w:p>
        </w:tc>
        <w:tc>
          <w:tcPr>
            <w:tcW w:w="3260" w:type="dxa"/>
            <w:vAlign w:val="center"/>
          </w:tcPr>
          <w:p w14:paraId="47C5D214" w14:textId="554786B2" w:rsidR="00466473" w:rsidRPr="00C25232" w:rsidRDefault="00863872" w:rsidP="009A7037">
            <w:pPr>
              <w:jc w:val="center"/>
            </w:pPr>
            <w:r>
              <w:t>1.00</w:t>
            </w:r>
            <w:r w:rsidR="00466473">
              <w:t xml:space="preserve"> (0.95,1.04)</w:t>
            </w:r>
          </w:p>
        </w:tc>
      </w:tr>
    </w:tbl>
    <w:p w14:paraId="5D1D82A4" w14:textId="09B31C28" w:rsidR="00240F57" w:rsidRPr="00FB4E50" w:rsidRDefault="00240F57" w:rsidP="00240F57">
      <w:pPr>
        <w:rPr>
          <w:sz w:val="20"/>
          <w:szCs w:val="20"/>
        </w:rPr>
      </w:pPr>
      <w:r w:rsidRPr="00FB4E50">
        <w:rPr>
          <w:i/>
          <w:sz w:val="20"/>
          <w:szCs w:val="20"/>
        </w:rPr>
        <w:t>IMD=index of multiple deprivation, TC/HDL= total cholesterol/ high density lipoprotein cholesterol ratio, BMI=body mass index</w:t>
      </w:r>
      <w:bookmarkStart w:id="1" w:name="_GoBack"/>
      <w:bookmarkEnd w:id="1"/>
    </w:p>
    <w:p w14:paraId="7DB304DD" w14:textId="77777777" w:rsidR="009A7037" w:rsidRPr="00C25232" w:rsidRDefault="009A7037" w:rsidP="00466473">
      <w:pPr>
        <w:rPr>
          <w:b/>
          <w:bCs/>
        </w:rPr>
      </w:pPr>
    </w:p>
    <w:p w14:paraId="210DC5C5" w14:textId="77777777" w:rsidR="00466473" w:rsidRPr="00C25232" w:rsidRDefault="00466473">
      <w:pPr>
        <w:rPr>
          <w:b/>
          <w:bCs/>
        </w:rPr>
      </w:pPr>
    </w:p>
    <w:sectPr w:rsidR="00466473" w:rsidRPr="00C25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5BC"/>
    <w:rsid w:val="00010F42"/>
    <w:rsid w:val="000C0ACA"/>
    <w:rsid w:val="000E7A99"/>
    <w:rsid w:val="001B3C2C"/>
    <w:rsid w:val="001F38CB"/>
    <w:rsid w:val="00240F57"/>
    <w:rsid w:val="00246615"/>
    <w:rsid w:val="00272D68"/>
    <w:rsid w:val="0030230F"/>
    <w:rsid w:val="003A34DC"/>
    <w:rsid w:val="003D3098"/>
    <w:rsid w:val="00466473"/>
    <w:rsid w:val="00483814"/>
    <w:rsid w:val="0049175B"/>
    <w:rsid w:val="005525BC"/>
    <w:rsid w:val="00646B75"/>
    <w:rsid w:val="00657A96"/>
    <w:rsid w:val="00863872"/>
    <w:rsid w:val="00957927"/>
    <w:rsid w:val="00964516"/>
    <w:rsid w:val="00977BC2"/>
    <w:rsid w:val="009A7037"/>
    <w:rsid w:val="009C67A2"/>
    <w:rsid w:val="009E2316"/>
    <w:rsid w:val="00A02FA8"/>
    <w:rsid w:val="00BB28D8"/>
    <w:rsid w:val="00BB60C3"/>
    <w:rsid w:val="00BE3270"/>
    <w:rsid w:val="00C25232"/>
    <w:rsid w:val="00C442B6"/>
    <w:rsid w:val="00D649F8"/>
    <w:rsid w:val="00DF480D"/>
    <w:rsid w:val="00E82492"/>
    <w:rsid w:val="00E91166"/>
    <w:rsid w:val="00F1746A"/>
    <w:rsid w:val="00F209C3"/>
    <w:rsid w:val="00FD07C6"/>
    <w:rsid w:val="00FF427F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5A3B7"/>
  <w15:chartTrackingRefBased/>
  <w15:docId w15:val="{6AE6E981-4D03-479F-A445-5C7160FC7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wood, Sophie</dc:creator>
  <cp:keywords/>
  <dc:description/>
  <cp:lastModifiedBy>Sophie Eastwood</cp:lastModifiedBy>
  <cp:revision>3</cp:revision>
  <dcterms:created xsi:type="dcterms:W3CDTF">2021-04-20T13:49:00Z</dcterms:created>
  <dcterms:modified xsi:type="dcterms:W3CDTF">2021-05-17T09:14:00Z</dcterms:modified>
</cp:coreProperties>
</file>